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C6498" w14:textId="3BC1DB9C" w:rsidR="00FC3E70" w:rsidRDefault="00FC3E70" w:rsidP="00FC3E70">
      <w:pPr>
        <w:spacing w:after="0" w:line="240" w:lineRule="auto"/>
        <w:rPr>
          <w:rFonts w:ascii="Arial" w:eastAsia="Times New Roman" w:hAnsi="Arial" w:cs="Arial"/>
          <w:iCs/>
        </w:rPr>
      </w:pPr>
      <w:bookmarkStart w:id="0" w:name="_Hlk121400517"/>
      <w:r>
        <w:rPr>
          <w:rFonts w:ascii="Arial" w:hAnsi="Arial" w:cs="Arial"/>
          <w:b/>
          <w:bCs/>
        </w:rPr>
        <w:t xml:space="preserve">S23 </w:t>
      </w:r>
      <w:proofErr w:type="spellStart"/>
      <w:r>
        <w:rPr>
          <w:rFonts w:ascii="Arial" w:hAnsi="Arial" w:cs="Arial"/>
          <w:b/>
          <w:bCs/>
        </w:rPr>
        <w:t>Tavle</w:t>
      </w:r>
      <w:proofErr w:type="spellEnd"/>
      <w:r w:rsidRPr="00730A15">
        <w:rPr>
          <w:rFonts w:ascii="Arial" w:hAnsi="Arial" w:cs="Arial"/>
          <w:b/>
          <w:bCs/>
        </w:rPr>
        <w:t xml:space="preserve">. Pair-wise correlations for study 2 between mean PDI score (mean of prescreening and experimental session PDI scores; see Methods), </w:t>
      </w:r>
      <w:r>
        <w:rPr>
          <w:rFonts w:ascii="Arial" w:hAnsi="Arial" w:cs="Arial"/>
          <w:b/>
          <w:bCs/>
        </w:rPr>
        <w:t>p</w:t>
      </w:r>
      <w:r w:rsidRPr="00730A15">
        <w:rPr>
          <w:rFonts w:ascii="Arial" w:hAnsi="Arial" w:cs="Arial"/>
          <w:b/>
          <w:bCs/>
        </w:rPr>
        <w:t xml:space="preserve">aranoia </w:t>
      </w:r>
      <w:r>
        <w:rPr>
          <w:rFonts w:ascii="Arial" w:hAnsi="Arial" w:cs="Arial"/>
          <w:b/>
          <w:bCs/>
        </w:rPr>
        <w:t>c</w:t>
      </w:r>
      <w:r w:rsidRPr="00730A15">
        <w:rPr>
          <w:rFonts w:ascii="Arial" w:hAnsi="Arial" w:cs="Arial"/>
          <w:b/>
          <w:bCs/>
        </w:rPr>
        <w:t xml:space="preserve">hecklist score, the final estimate difference, the evidence asymmetry slope, the prior dependent updating slope, and </w:t>
      </w:r>
      <m:oMath>
        <m:sSub>
          <m:sSubPr>
            <m:ctrlPr>
              <w:ins w:id="1" w:author="Brandon Ashinoff" w:date="2022-12-08T11:21:00Z">
                <w:rPr>
                  <w:rFonts w:ascii="Cambria Math" w:hAnsi="Cambria Math" w:cs="Arial"/>
                  <w:b/>
                  <w:bCs/>
                  <w:i/>
                  <w:iCs/>
                </w:rPr>
              </w:ins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b/>
          <w:bCs/>
          <w:iCs/>
        </w:rPr>
        <w:t>.</w:t>
      </w:r>
      <w:r w:rsidRPr="00730A15">
        <w:rPr>
          <w:rFonts w:ascii="Arial" w:hAnsi="Arial" w:cs="Arial"/>
        </w:rPr>
        <w:t xml:space="preserve"> The prior dependent updating bias was defined as the logit-prior beta values for individual-level linear mixed-effects analysis consistent with S17</w:t>
      </w:r>
      <w:r>
        <w:rPr>
          <w:rFonts w:ascii="Arial" w:hAnsi="Arial" w:cs="Arial"/>
        </w:rPr>
        <w:t xml:space="preserve"> Table</w:t>
      </w:r>
      <w:r w:rsidRPr="00730A15">
        <w:rPr>
          <w:rFonts w:ascii="Arial" w:hAnsi="Arial" w:cs="Arial"/>
        </w:rPr>
        <w:t>, S20</w:t>
      </w:r>
      <w:r>
        <w:rPr>
          <w:rFonts w:ascii="Arial" w:hAnsi="Arial" w:cs="Arial"/>
        </w:rPr>
        <w:t xml:space="preserve"> Table</w:t>
      </w:r>
      <w:r w:rsidRPr="00730A15">
        <w:rPr>
          <w:rFonts w:ascii="Arial" w:hAnsi="Arial" w:cs="Arial"/>
        </w:rPr>
        <w:t>, and S21</w:t>
      </w:r>
      <w:r>
        <w:rPr>
          <w:rFonts w:ascii="Arial" w:hAnsi="Arial" w:cs="Arial"/>
        </w:rPr>
        <w:t xml:space="preserve"> Table</w:t>
      </w:r>
      <w:r w:rsidRPr="00730A15">
        <w:rPr>
          <w:rFonts w:ascii="Arial" w:hAnsi="Arial" w:cs="Arial"/>
        </w:rPr>
        <w:t xml:space="preserve"> but conducted for each participant individually</w:t>
      </w:r>
      <w:r w:rsidRPr="00730A15">
        <w:rPr>
          <w:rFonts w:ascii="Arial" w:eastAsiaTheme="minorEastAsia" w:hAnsi="Arial" w:cs="Arial"/>
          <w:iCs/>
        </w:rPr>
        <w:t xml:space="preserve">. Consistent with earlier analyses, the most extreme </w:t>
      </w:r>
      <w:r w:rsidRPr="00730A15">
        <w:rPr>
          <w:rFonts w:ascii="Arial" w:hAnsi="Arial" w:cs="Arial"/>
        </w:rPr>
        <w:t>prior dependent updating bias</w:t>
      </w:r>
      <w:r w:rsidRPr="00730A15">
        <w:rPr>
          <w:rFonts w:ascii="Arial" w:eastAsiaTheme="minorEastAsia" w:hAnsi="Arial" w:cs="Arial"/>
          <w:iCs/>
        </w:rPr>
        <w:t xml:space="preserve"> are excluded. Partial correlations control for</w:t>
      </w:r>
      <w:r w:rsidRPr="00730A15">
        <w:rPr>
          <w:rFonts w:ascii="Arial" w:eastAsia="Times New Roman" w:hAnsi="Arial" w:cs="Arial"/>
        </w:rPr>
        <w:t xml:space="preserve"> the three </w:t>
      </w:r>
      <m:oMath>
        <m:sSub>
          <m:sSubPr>
            <m:ctrlPr>
              <w:ins w:id="2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sSub>
              <m:sSubPr>
                <m:ctrlPr>
                  <w:ins w:id="3" w:author="Brandon Ashinoff" w:date="2022-12-08T11:21:00Z">
                    <w:rPr>
                      <w:rFonts w:ascii="Cambria Math" w:hAnsi="Cambria Math" w:cs="Arial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Arial"/>
                  </w:rPr>
                  <m:t>2</m:t>
                </m:r>
              </m:e>
              <m:sub>
                <m:r>
                  <w:rPr>
                    <w:rFonts w:ascii="Cambria Math" w:hAnsi="Cambria Math" w:cs="Arial"/>
                  </w:rPr>
                  <m:t>(q)</m:t>
                </m:r>
              </m:sub>
            </m:sSub>
          </m:sub>
        </m:sSub>
      </m:oMath>
      <w:r w:rsidRPr="00730A15">
        <w:rPr>
          <w:rFonts w:ascii="Arial" w:eastAsia="Times New Roman" w:hAnsi="Arial" w:cs="Arial"/>
        </w:rPr>
        <w:t xml:space="preserve"> parameters, and the model root-mean-squared-error and are only reported for correlations that involve relevant model parameters such as </w:t>
      </w:r>
      <m:oMath>
        <m:sSub>
          <m:sSubPr>
            <m:ctrlPr>
              <w:ins w:id="4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="Times New Roman" w:hAnsi="Arial" w:cs="Arial"/>
          <w:iCs/>
        </w:rPr>
        <w:t>. Sample size is consistent with group vs dimensional analyses as detailed in the main text and the methods.</w:t>
      </w:r>
    </w:p>
    <w:p w14:paraId="0F55F764" w14:textId="77777777" w:rsidR="00FC3E70" w:rsidRPr="00730A15" w:rsidRDefault="00FC3E70" w:rsidP="00FC3E70">
      <w:pPr>
        <w:spacing w:after="0" w:line="240" w:lineRule="auto"/>
        <w:rPr>
          <w:rFonts w:ascii="Arial" w:hAnsi="Arial" w:cs="Arial"/>
        </w:rPr>
      </w:pPr>
    </w:p>
    <w:tbl>
      <w:tblPr>
        <w:tblW w:w="4962" w:type="pct"/>
        <w:tblLook w:val="04A0" w:firstRow="1" w:lastRow="0" w:firstColumn="1" w:lastColumn="0" w:noHBand="0" w:noVBand="1"/>
      </w:tblPr>
      <w:tblGrid>
        <w:gridCol w:w="3362"/>
        <w:gridCol w:w="90"/>
        <w:gridCol w:w="293"/>
        <w:gridCol w:w="75"/>
        <w:gridCol w:w="3581"/>
        <w:gridCol w:w="880"/>
        <w:gridCol w:w="486"/>
        <w:gridCol w:w="1371"/>
        <w:gridCol w:w="875"/>
        <w:gridCol w:w="478"/>
        <w:gridCol w:w="1371"/>
      </w:tblGrid>
      <w:tr w:rsidR="00FC3E70" w:rsidRPr="00730A15" w14:paraId="65F4B0B2" w14:textId="77777777" w:rsidTr="00FC3E70">
        <w:trPr>
          <w:trHeight w:val="213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5BF5E1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Correlation Table </w:t>
            </w:r>
          </w:p>
        </w:tc>
      </w:tr>
      <w:tr w:rsidR="00FC3E70" w:rsidRPr="00730A15" w14:paraId="290E97BC" w14:textId="77777777" w:rsidTr="00FC3E70">
        <w:trPr>
          <w:trHeight w:val="357"/>
        </w:trPr>
        <w:tc>
          <w:tcPr>
            <w:tcW w:w="2877" w:type="pct"/>
            <w:gridSpan w:val="5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2B9572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Correlations between indices of base-rate neglect (n = 91)</w:t>
            </w:r>
          </w:p>
        </w:tc>
        <w:tc>
          <w:tcPr>
            <w:tcW w:w="1064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2F1F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Spearman </w:t>
            </w:r>
          </w:p>
        </w:tc>
        <w:tc>
          <w:tcPr>
            <w:tcW w:w="1058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AA14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artial Spearman</w:t>
            </w:r>
          </w:p>
        </w:tc>
      </w:tr>
      <w:tr w:rsidR="00FC3E70" w:rsidRPr="00730A15" w14:paraId="02A756F0" w14:textId="77777777" w:rsidTr="00FC3E70">
        <w:trPr>
          <w:trHeight w:val="213"/>
        </w:trPr>
        <w:tc>
          <w:tcPr>
            <w:tcW w:w="2877" w:type="pct"/>
            <w:gridSpan w:val="5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FD24D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93A6FE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rho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7A4202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p 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42F123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rho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299E36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</w:tr>
      <w:tr w:rsidR="00FC3E70" w:rsidRPr="00730A15" w14:paraId="4D27292D" w14:textId="77777777" w:rsidTr="00FC3E70">
        <w:trPr>
          <w:trHeight w:val="202"/>
        </w:trPr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D614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Final Estimate Differenc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B380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3E79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 Slop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5CEF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3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0069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8FD7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.1310e-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00D4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870B4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58E5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FC3E70" w:rsidRPr="00730A15" w14:paraId="72DAEACA" w14:textId="77777777" w:rsidTr="00FC3E70">
        <w:trPr>
          <w:trHeight w:val="202"/>
        </w:trPr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70F8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Final Estimate Difference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E130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DB75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rior Dependent Updating Slop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FC6F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24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FB7F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3AC8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1068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2219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FB63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FC3E70" w:rsidRPr="00730A15" w14:paraId="3F6DE6E4" w14:textId="77777777" w:rsidTr="00FC3E70">
        <w:trPr>
          <w:trHeight w:val="202"/>
        </w:trPr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41D1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Final Estimate Difference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C146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65CE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ins w:id="5" w:author="Brandon Ashinoff" w:date="2022-12-08T11:21:00Z">
                      <w:rPr>
                        <w:rFonts w:ascii="Cambria Math" w:hAnsi="Cambria Math" w:cs="Arial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oMath>
            <w:r w:rsidRPr="00730A15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85B4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55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F339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D1B0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8407e-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09B5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56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2424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6C8B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2346e-08</w:t>
            </w:r>
          </w:p>
        </w:tc>
      </w:tr>
      <w:tr w:rsidR="00FC3E70" w:rsidRPr="00730A15" w14:paraId="1B670784" w14:textId="77777777" w:rsidTr="00FC3E70">
        <w:trPr>
          <w:trHeight w:val="202"/>
        </w:trPr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7CDC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Evidence Asymmetry Slop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016C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9608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rior Dependent Updating Slop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65E1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25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52B0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FDC8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C54F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57DE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B657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FC3E70" w:rsidRPr="00730A15" w14:paraId="21314218" w14:textId="77777777" w:rsidTr="00FC3E70">
        <w:trPr>
          <w:trHeight w:val="202"/>
        </w:trPr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199C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Evidence Asymmetry Slope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5A87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B340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ins w:id="6" w:author="Brandon Ashinoff" w:date="2022-12-08T11:21:00Z">
                      <w:rPr>
                        <w:rFonts w:ascii="Cambria Math" w:hAnsi="Cambria Math" w:cs="Arial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oMath>
            <w:r w:rsidRPr="00730A15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7FA9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44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2EF7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98E4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1.1852e-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3088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40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92BF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6BDA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8.8797e-05</w:t>
            </w:r>
          </w:p>
        </w:tc>
      </w:tr>
      <w:tr w:rsidR="00FC3E70" w:rsidRPr="00730A15" w14:paraId="525B1D7C" w14:textId="77777777" w:rsidTr="00FC3E70">
        <w:trPr>
          <w:trHeight w:val="202"/>
        </w:trPr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5986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rior Dependent Updating Slope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5C79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4BED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ins w:id="7" w:author="Brandon Ashinoff" w:date="2022-12-08T11:21:00Z">
                      <w:rPr>
                        <w:rFonts w:ascii="Cambria Math" w:hAnsi="Cambria Math" w:cs="Arial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oMath>
            <w:r w:rsidRPr="00730A15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7EE4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53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C8B9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1727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8.1704e-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2AFA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43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A3AB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1DD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2684e-05</w:t>
            </w:r>
          </w:p>
        </w:tc>
      </w:tr>
      <w:tr w:rsidR="00FC3E70" w:rsidRPr="00730A15" w14:paraId="34E5A2D7" w14:textId="77777777" w:rsidTr="00FC3E70">
        <w:trPr>
          <w:trHeight w:val="213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12B7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FC3E70" w:rsidRPr="00730A15" w14:paraId="72A5B6A9" w14:textId="77777777" w:rsidTr="00FC3E70">
        <w:trPr>
          <w:trHeight w:val="366"/>
        </w:trPr>
        <w:tc>
          <w:tcPr>
            <w:tcW w:w="2877" w:type="pct"/>
            <w:gridSpan w:val="5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D9F6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Correlations between indices of base-rate neglect and PDI (n = 116)</w:t>
            </w:r>
          </w:p>
        </w:tc>
        <w:tc>
          <w:tcPr>
            <w:tcW w:w="1064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93A0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Spearman </w:t>
            </w:r>
          </w:p>
        </w:tc>
        <w:tc>
          <w:tcPr>
            <w:tcW w:w="105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3220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artial Spearman</w:t>
            </w:r>
          </w:p>
        </w:tc>
      </w:tr>
      <w:tr w:rsidR="00FC3E70" w:rsidRPr="00730A15" w14:paraId="16373EFC" w14:textId="77777777" w:rsidTr="00FC3E70">
        <w:trPr>
          <w:trHeight w:val="202"/>
        </w:trPr>
        <w:tc>
          <w:tcPr>
            <w:tcW w:w="2877" w:type="pct"/>
            <w:gridSpan w:val="5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D64B5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D6293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rho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B6DAD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p 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B829B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rho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E386B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</w:tr>
      <w:tr w:rsidR="00FC3E70" w:rsidRPr="00730A15" w14:paraId="119B92DD" w14:textId="77777777" w:rsidTr="00FC3E70">
        <w:trPr>
          <w:trHeight w:val="202"/>
        </w:trPr>
        <w:tc>
          <w:tcPr>
            <w:tcW w:w="13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026A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an PDI</w:t>
            </w:r>
          </w:p>
        </w:tc>
        <w:tc>
          <w:tcPr>
            <w:tcW w:w="1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9789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6CB7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ins w:id="8" w:author="Brandon Ashinoff" w:date="2022-12-08T11:21:00Z">
                      <w:rPr>
                        <w:rFonts w:ascii="Cambria Math" w:hAnsi="Cambria Math" w:cs="Arial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oMath>
            <w:r w:rsidRPr="00730A15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6B64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249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BD09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D6B7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07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F927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219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42BA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D9A0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206</w:t>
            </w:r>
          </w:p>
        </w:tc>
      </w:tr>
      <w:tr w:rsidR="00FC3E70" w:rsidRPr="00730A15" w14:paraId="0E5A7C69" w14:textId="77777777" w:rsidTr="00FC3E70">
        <w:trPr>
          <w:trHeight w:val="202"/>
        </w:trPr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E38E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an PDI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8C0F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149B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rior Dependent Updating Slop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737F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17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AC46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CACE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6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FE5A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A167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DD09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FC3E70" w:rsidRPr="00730A15" w14:paraId="3D626D41" w14:textId="77777777" w:rsidTr="00FC3E70">
        <w:trPr>
          <w:trHeight w:val="202"/>
        </w:trPr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8F54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an PDI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526C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C8F4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Final Estimate Difference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4309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8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76A1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C778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7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1D4A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596E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979F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FC3E70" w:rsidRPr="00730A15" w14:paraId="5A0658E9" w14:textId="77777777" w:rsidTr="00FC3E70">
        <w:trPr>
          <w:trHeight w:val="202"/>
        </w:trPr>
        <w:tc>
          <w:tcPr>
            <w:tcW w:w="1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1CD3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an PDI</w:t>
            </w: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85B1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DC9A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Evidence Asymmetry Slope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B8D1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1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FE98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F0CC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1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AB4F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D071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140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FC3E70" w:rsidRPr="00730A15" w14:paraId="1D363CAA" w14:textId="77777777" w:rsidTr="00FC3E70">
        <w:trPr>
          <w:trHeight w:val="202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DDBCE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FC3E70" w:rsidRPr="00730A15" w14:paraId="063FC2B3" w14:textId="77777777" w:rsidTr="00FC3E70">
        <w:trPr>
          <w:trHeight w:val="202"/>
        </w:trPr>
        <w:tc>
          <w:tcPr>
            <w:tcW w:w="2877" w:type="pct"/>
            <w:gridSpan w:val="5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FC88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Correlations between indices of base-rate neglect and Paranoia Checklist (n = 116)</w:t>
            </w:r>
          </w:p>
        </w:tc>
        <w:tc>
          <w:tcPr>
            <w:tcW w:w="1064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BEC7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Spearman </w:t>
            </w:r>
          </w:p>
        </w:tc>
        <w:tc>
          <w:tcPr>
            <w:tcW w:w="105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BC2D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artial Spearman</w:t>
            </w:r>
          </w:p>
        </w:tc>
      </w:tr>
      <w:tr w:rsidR="00FC3E70" w:rsidRPr="00730A15" w14:paraId="152BCBF8" w14:textId="77777777" w:rsidTr="00FC3E70">
        <w:trPr>
          <w:trHeight w:val="520"/>
        </w:trPr>
        <w:tc>
          <w:tcPr>
            <w:tcW w:w="2877" w:type="pct"/>
            <w:gridSpan w:val="5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CF0EB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34170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rho 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225E6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p 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4DBF1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rho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6A243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</w:tr>
      <w:tr w:rsidR="00FC3E70" w:rsidRPr="00730A15" w14:paraId="125E4655" w14:textId="77777777" w:rsidTr="00FC3E70">
        <w:trPr>
          <w:trHeight w:val="202"/>
        </w:trPr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A4A9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aranoia Checklist</w:t>
            </w:r>
          </w:p>
        </w:tc>
        <w:tc>
          <w:tcPr>
            <w:tcW w:w="1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D0BE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F1B3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>
              <m:sSub>
                <m:sSubPr>
                  <m:ctrlPr>
                    <w:ins w:id="9" w:author="Brandon Ashinoff" w:date="2022-12-08T11:21:00Z">
                      <w:rPr>
                        <w:rFonts w:ascii="Cambria Math" w:hAnsi="Cambria Math" w:cs="Arial"/>
                        <w:i/>
                      </w:rPr>
                    </w:ins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ω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oMath>
            <w:r w:rsidRPr="00730A15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3059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227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BBBF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5A23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144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E30D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232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711F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6E6D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140</w:t>
            </w:r>
          </w:p>
        </w:tc>
      </w:tr>
      <w:tr w:rsidR="00FC3E70" w:rsidRPr="00730A15" w14:paraId="0923F094" w14:textId="77777777" w:rsidTr="00FC3E70">
        <w:trPr>
          <w:trHeight w:val="202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F2BC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aranoia Checklist</w:t>
            </w:r>
          </w:p>
        </w:tc>
        <w:tc>
          <w:tcPr>
            <w:tcW w:w="1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F78D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D395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rior Dependent Updating Slop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E29B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19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283B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23B2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3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2959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252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CF93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FC3E70" w:rsidRPr="00730A15" w14:paraId="4EFCF358" w14:textId="77777777" w:rsidTr="00FC3E70">
        <w:trPr>
          <w:trHeight w:val="202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1DC1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aranoia Checklist</w:t>
            </w:r>
          </w:p>
        </w:tc>
        <w:tc>
          <w:tcPr>
            <w:tcW w:w="1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5398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F04C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Final Estimate Difference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53AC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1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D2F0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18C7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0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7118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87A6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D4A7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FC3E70" w:rsidRPr="00730A15" w14:paraId="0B353B99" w14:textId="77777777" w:rsidTr="00FC3E70">
        <w:trPr>
          <w:trHeight w:val="202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474A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aranoia Checklist</w:t>
            </w:r>
          </w:p>
        </w:tc>
        <w:tc>
          <w:tcPr>
            <w:tcW w:w="1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D74B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4A49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Evidence Asymmetry Slope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BDE3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6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B8E9" w14:textId="77777777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7778" w14:textId="77777777" w:rsidR="00FC3E70" w:rsidRPr="00730A15" w:rsidRDefault="00FC3E70" w:rsidP="00FC3E7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8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129A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A03E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65EE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FC3E70" w:rsidRPr="00730A15" w14:paraId="5F82FE25" w14:textId="77777777" w:rsidTr="00FC3E70">
        <w:trPr>
          <w:trHeight w:val="213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43C11C9" w14:textId="77777777" w:rsidR="00FC3E70" w:rsidRPr="00730A15" w:rsidRDefault="00FC3E70" w:rsidP="00FC3E7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FC3E70" w:rsidRPr="00730A15" w14:paraId="641D788E" w14:textId="77777777" w:rsidTr="00FC3E70">
        <w:trPr>
          <w:trHeight w:val="213"/>
        </w:trPr>
        <w:tc>
          <w:tcPr>
            <w:tcW w:w="5000" w:type="pct"/>
            <w:gridSpan w:val="11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BF23" w14:textId="06DD6194" w:rsidR="00FC3E70" w:rsidRPr="00730A15" w:rsidRDefault="00FC3E70" w:rsidP="00FC3E7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 p &lt; 0.05, ** p &lt; 0.01, *** p &lt; 0.001 </w:t>
            </w:r>
          </w:p>
        </w:tc>
      </w:tr>
      <w:bookmarkEnd w:id="0"/>
    </w:tbl>
    <w:p w14:paraId="7EC9A0A8" w14:textId="1D5AF433" w:rsidR="004324BB" w:rsidRPr="00FC3E70" w:rsidRDefault="004324BB" w:rsidP="00FC3E70">
      <w:pPr>
        <w:spacing w:after="0"/>
        <w:rPr>
          <w:sz w:val="2"/>
          <w:szCs w:val="2"/>
        </w:rPr>
      </w:pPr>
    </w:p>
    <w:sectPr w:rsidR="004324BB" w:rsidRPr="00FC3E70" w:rsidSect="00FC3E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70"/>
    <w:rsid w:val="004324BB"/>
    <w:rsid w:val="00FC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FDB63"/>
  <w15:chartTrackingRefBased/>
  <w15:docId w15:val="{E7CE328E-9D5D-447B-A004-A6D0A887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9:02:00Z</dcterms:created>
  <dcterms:modified xsi:type="dcterms:W3CDTF">2022-12-08T19:09:00Z</dcterms:modified>
</cp:coreProperties>
</file>